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p values of Spearman's rank correlation analysis in the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 subgoup</w:t>
      </w:r>
    </w:p>
    <w:tbl>
      <w:tblPr>
        <w:tblStyle w:val="2"/>
        <w:tblW w:w="188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05"/>
        <w:gridCol w:w="1296"/>
        <w:gridCol w:w="1041"/>
        <w:gridCol w:w="719"/>
        <w:gridCol w:w="790"/>
        <w:gridCol w:w="999"/>
        <w:gridCol w:w="988"/>
        <w:gridCol w:w="1000"/>
        <w:gridCol w:w="925"/>
        <w:gridCol w:w="1525"/>
        <w:gridCol w:w="1149"/>
        <w:gridCol w:w="1175"/>
        <w:gridCol w:w="1075"/>
        <w:gridCol w:w="887"/>
        <w:gridCol w:w="1073"/>
        <w:gridCol w:w="1623"/>
      </w:tblGrid>
      <w:tr w14:paraId="2E4F4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B46E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9D84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2DAC9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104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03E7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7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B233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7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C86D4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1C7D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69F754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B74C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404BF6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2A17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33D4D0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EE693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4FE748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3E42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5A98203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2884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3C026B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4B5533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0F77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5D9AC7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C9B0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47ECF6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A9B1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4DE90E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0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D5ABD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62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8434E3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</w:tr>
      <w:tr w14:paraId="1423F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D33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7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2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9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8E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3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0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9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C1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0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B1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B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6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47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6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9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37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</w:tr>
      <w:tr w14:paraId="28496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BB1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7D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9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2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3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8A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C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5F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18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2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7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BC0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4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0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9B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2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F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515A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37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0E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E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4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2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7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B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A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9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98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E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C0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D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2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01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BE3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E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</w:tr>
      <w:tr w14:paraId="530D6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2B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12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3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B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D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6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5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57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8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A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E1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A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6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C2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C5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E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A6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</w:t>
            </w:r>
          </w:p>
        </w:tc>
      </w:tr>
      <w:tr w14:paraId="1FC7C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FBC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6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CA7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A5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52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9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A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83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7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E21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F8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E7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9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9B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A8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DD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A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9</w:t>
            </w:r>
          </w:p>
        </w:tc>
      </w:tr>
      <w:tr w14:paraId="633AE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3D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07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B2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0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4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0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5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A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F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C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5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5C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B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F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6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7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F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</w:tr>
      <w:tr w14:paraId="12725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1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17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2C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09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F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5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FA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D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8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55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7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E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85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26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A16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B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A6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06465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14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10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3E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9B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97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81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3C8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8F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2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A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7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1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3B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6D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6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1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5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</w:tr>
      <w:tr w14:paraId="01CDF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45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A9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29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19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DC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47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5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9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2C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3B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8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42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DD0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AB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34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2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</w:tr>
      <w:tr w14:paraId="2704F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8E2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8A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7A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C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2E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7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5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1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9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9B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A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0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3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A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5A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F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2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</w:tr>
      <w:tr w14:paraId="668F1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E4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0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D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F8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0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0F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98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41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B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B7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8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7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4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6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E2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6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</w:tr>
      <w:tr w14:paraId="163D5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49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BB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59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1D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0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2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45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E0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F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1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84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A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5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84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3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84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7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</w:tr>
      <w:tr w14:paraId="5DE01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4F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04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F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D5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D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2B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D6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C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F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7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5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29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D1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A9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D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F4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31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</w:tr>
      <w:tr w14:paraId="0B0CF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4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9F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A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5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FE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1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B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75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1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3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A3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4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CA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260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3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3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2F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</w:tr>
      <w:tr w14:paraId="585931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37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1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0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A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61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C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D3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5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9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E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1C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6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F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0D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85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81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2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</w:tr>
      <w:tr w14:paraId="29B23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560F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E5C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AF1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5654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1</w:t>
            </w:r>
          </w:p>
        </w:tc>
        <w:tc>
          <w:tcPr>
            <w:tcW w:w="7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A72F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7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533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9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BDA3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77DF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07E0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6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EDE3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3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E44F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073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18E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84A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14A9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A78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16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4E24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</w:tbl>
    <w:p w14:paraId="677485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 TC: Total curvature; WHO: World Health Organization; IDH1: Isocitrate dehydrogenase 1; ATRX: Alpha thalassemia/mental retardation syndrome X-linked; TP53: Tumor protein p53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1p/19q: chromosomal arms 1p and 19q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23811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454D1"/>
    <w:rsid w:val="04A96068"/>
    <w:rsid w:val="05816FE5"/>
    <w:rsid w:val="08056ECA"/>
    <w:rsid w:val="133D2046"/>
    <w:rsid w:val="1B0B5DD7"/>
    <w:rsid w:val="1C5038FE"/>
    <w:rsid w:val="23156291"/>
    <w:rsid w:val="23DE72EA"/>
    <w:rsid w:val="260D6831"/>
    <w:rsid w:val="2E405D27"/>
    <w:rsid w:val="2FB92553"/>
    <w:rsid w:val="37DD30B1"/>
    <w:rsid w:val="38957564"/>
    <w:rsid w:val="3B8F727B"/>
    <w:rsid w:val="457345FE"/>
    <w:rsid w:val="528A0B19"/>
    <w:rsid w:val="5BD454D1"/>
    <w:rsid w:val="7355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7</Words>
  <Characters>1958</Characters>
  <Lines>0</Lines>
  <Paragraphs>0</Paragraphs>
  <TotalTime>0</TotalTime>
  <ScaleCrop>false</ScaleCrop>
  <LinksUpToDate>false</LinksUpToDate>
  <CharactersWithSpaces>20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2:36:00Z</dcterms:created>
  <dc:creator>美式美惨咯</dc:creator>
  <cp:lastModifiedBy>美式美惨咯</cp:lastModifiedBy>
  <dcterms:modified xsi:type="dcterms:W3CDTF">2026-03-26T12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A7F43EAD584B2B8C05B5BD980C2A2C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